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889D3" w14:textId="7C265AF9" w:rsidR="0081766C" w:rsidRPr="00E83735" w:rsidRDefault="00DA071C">
      <w:pPr>
        <w:rPr>
          <w:rFonts w:ascii="Times New Roman" w:hAnsi="Times New Roman" w:cs="Times New Roman"/>
          <w:szCs w:val="21"/>
        </w:rPr>
      </w:pPr>
      <w:r w:rsidRPr="00E83735">
        <w:rPr>
          <w:rFonts w:ascii="Times New Roman" w:hAnsi="Times New Roman" w:cs="Times New Roman"/>
          <w:szCs w:val="21"/>
        </w:rPr>
        <w:t>Table S2</w:t>
      </w:r>
      <w:r w:rsidR="00CF0863" w:rsidRPr="00E83735">
        <w:rPr>
          <w:rFonts w:ascii="Times New Roman" w:hAnsi="Times New Roman" w:cs="Times New Roman"/>
          <w:szCs w:val="21"/>
        </w:rPr>
        <w:t xml:space="preserve"> </w:t>
      </w:r>
      <w:r w:rsidR="00E83735" w:rsidRPr="00E83735">
        <w:rPr>
          <w:rFonts w:ascii="Times New Roman" w:hAnsi="Times New Roman" w:cs="Times New Roman"/>
          <w:szCs w:val="21"/>
        </w:rPr>
        <w:t xml:space="preserve">The list of </w:t>
      </w:r>
      <w:r w:rsidR="00E83735" w:rsidRPr="00E83735">
        <w:rPr>
          <w:rFonts w:ascii="Times New Roman" w:hAnsi="Times New Roman" w:cs="Times New Roman"/>
          <w:szCs w:val="21"/>
        </w:rPr>
        <w:t>the down-regulated</w:t>
      </w:r>
      <w:r w:rsidR="00E83735" w:rsidRPr="00E83735">
        <w:rPr>
          <w:rFonts w:ascii="Times New Roman" w:hAnsi="Times New Roman" w:cs="Times New Roman"/>
          <w:szCs w:val="21"/>
        </w:rPr>
        <w:t xml:space="preserve"> genes in GSE11060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2665"/>
        <w:gridCol w:w="1299"/>
        <w:gridCol w:w="2430"/>
      </w:tblGrid>
      <w:tr w:rsidR="00DA071C" w:rsidRPr="00DA071C" w14:paraId="69B4A8BD" w14:textId="77777777" w:rsidTr="00E83735">
        <w:trPr>
          <w:trHeight w:val="166"/>
        </w:trPr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9742E" w14:textId="77777777" w:rsidR="00DA071C" w:rsidRPr="00DA071C" w:rsidRDefault="00DA071C" w:rsidP="00E8373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AFD4E" w14:textId="4297732B" w:rsidR="00DA071C" w:rsidRPr="00DA071C" w:rsidRDefault="00DA071C" w:rsidP="00E8373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Ratio (OA/</w:t>
            </w:r>
            <w:r w:rsidR="00E83735">
              <w:rPr>
                <w:rFonts w:ascii="Times New Roman" w:eastAsia="DengXian" w:hAnsi="Times New Roman" w:cs="Times New Roman"/>
                <w:kern w:val="0"/>
                <w:szCs w:val="21"/>
              </w:rPr>
              <w:t>normal</w:t>
            </w: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3EB9" w14:textId="01360F8C" w:rsidR="00DA071C" w:rsidRPr="00DA071C" w:rsidRDefault="00E83735" w:rsidP="00E8373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DA071C"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7318D" w14:textId="11FF2FB9" w:rsidR="00DA071C" w:rsidRPr="00DA071C" w:rsidRDefault="00DA071C" w:rsidP="00E8373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Adjust</w:t>
            </w:r>
            <w:r w:rsidR="00E83735">
              <w:rPr>
                <w:rFonts w:ascii="Times New Roman" w:eastAsia="DengXian" w:hAnsi="Times New Roman" w:cs="Times New Roman"/>
                <w:kern w:val="0"/>
                <w:szCs w:val="21"/>
              </w:rPr>
              <w:t>ed P-Value</w:t>
            </w:r>
          </w:p>
        </w:tc>
      </w:tr>
      <w:tr w:rsidR="00DA071C" w:rsidRPr="00DA071C" w14:paraId="508BACE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58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GED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B2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AF2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B8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9</w:t>
            </w:r>
          </w:p>
        </w:tc>
      </w:tr>
      <w:tr w:rsidR="00DA071C" w:rsidRPr="00DA071C" w14:paraId="095934D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D13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2CD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EF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5C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2</w:t>
            </w:r>
          </w:p>
        </w:tc>
      </w:tr>
      <w:tr w:rsidR="00DA071C" w:rsidRPr="00DA071C" w14:paraId="17C797B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A70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TPNM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3EC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30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3D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6</w:t>
            </w:r>
          </w:p>
        </w:tc>
      </w:tr>
      <w:tr w:rsidR="00DA071C" w:rsidRPr="00DA071C" w14:paraId="35880B3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98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ZD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4A3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03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88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0</w:t>
            </w:r>
          </w:p>
        </w:tc>
      </w:tr>
      <w:tr w:rsidR="00DA071C" w:rsidRPr="00DA071C" w14:paraId="2533260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C5A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WP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7A3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4A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A6C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5</w:t>
            </w:r>
          </w:p>
        </w:tc>
      </w:tr>
      <w:tr w:rsidR="00DA071C" w:rsidRPr="00DA071C" w14:paraId="7C699A5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A2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9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0B1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03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4D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2</w:t>
            </w:r>
          </w:p>
        </w:tc>
      </w:tr>
      <w:tr w:rsidR="00DA071C" w:rsidRPr="00DA071C" w14:paraId="3B9CEAB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04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5A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70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5F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50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6</w:t>
            </w:r>
          </w:p>
        </w:tc>
      </w:tr>
      <w:tr w:rsidR="00DA071C" w:rsidRPr="00DA071C" w14:paraId="2BD77C2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E1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39A1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7B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90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B5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0</w:t>
            </w:r>
          </w:p>
        </w:tc>
      </w:tr>
      <w:tr w:rsidR="00DA071C" w:rsidRPr="00DA071C" w14:paraId="57167EA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36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SX2I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556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C8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3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1</w:t>
            </w:r>
          </w:p>
        </w:tc>
      </w:tr>
      <w:tr w:rsidR="00DA071C" w:rsidRPr="00DA071C" w14:paraId="0CAE3DC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12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15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EB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F8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4</w:t>
            </w:r>
          </w:p>
        </w:tc>
      </w:tr>
      <w:tr w:rsidR="00DA071C" w:rsidRPr="00DA071C" w14:paraId="7B602C8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92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2orf4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2D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4D5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F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3</w:t>
            </w:r>
          </w:p>
        </w:tc>
      </w:tr>
      <w:tr w:rsidR="00DA071C" w:rsidRPr="00DA071C" w14:paraId="7BF6169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A8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CAN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7F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836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AA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5</w:t>
            </w:r>
          </w:p>
        </w:tc>
      </w:tr>
      <w:tr w:rsidR="00DA071C" w:rsidRPr="00DA071C" w14:paraId="7421116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59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P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E72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F3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0F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</w:tr>
      <w:tr w:rsidR="00DA071C" w:rsidRPr="00DA071C" w14:paraId="0C41365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0A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C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E9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E71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6</w:t>
            </w:r>
          </w:p>
        </w:tc>
      </w:tr>
      <w:tr w:rsidR="00DA071C" w:rsidRPr="00DA071C" w14:paraId="0B7BAEB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27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D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AD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21F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FF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</w:tr>
      <w:tr w:rsidR="00DA071C" w:rsidRPr="00DA071C" w14:paraId="41053E4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A0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2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5A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87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A6D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9</w:t>
            </w:r>
          </w:p>
        </w:tc>
      </w:tr>
      <w:tr w:rsidR="00DA071C" w:rsidRPr="00DA071C" w14:paraId="08497B6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8E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BB2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D7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4F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4B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</w:tr>
      <w:tr w:rsidR="00DA071C" w:rsidRPr="00DA071C" w14:paraId="7DDE444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E3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Y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08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3F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6E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0</w:t>
            </w:r>
          </w:p>
        </w:tc>
      </w:tr>
      <w:tr w:rsidR="00DA071C" w:rsidRPr="00DA071C" w14:paraId="11C9BA8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6ED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GC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5D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B3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9E9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</w:tr>
      <w:tr w:rsidR="00DA071C" w:rsidRPr="00DA071C" w14:paraId="764099E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068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T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928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04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31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</w:tr>
      <w:tr w:rsidR="00DA071C" w:rsidRPr="00DA071C" w14:paraId="51AD0A7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FCC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HD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421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A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58A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</w:tr>
      <w:tr w:rsidR="00DA071C" w:rsidRPr="00DA071C" w14:paraId="046C8E8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88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9orf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059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89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B5F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6</w:t>
            </w:r>
          </w:p>
        </w:tc>
      </w:tr>
      <w:tr w:rsidR="00DA071C" w:rsidRPr="00DA071C" w14:paraId="0E23CBE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46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R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2E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91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791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7</w:t>
            </w:r>
          </w:p>
        </w:tc>
      </w:tr>
      <w:tr w:rsidR="00DA071C" w:rsidRPr="00DA071C" w14:paraId="7DA203B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73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DYE1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03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43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A0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2</w:t>
            </w:r>
          </w:p>
        </w:tc>
      </w:tr>
      <w:tr w:rsidR="00DA071C" w:rsidRPr="00DA071C" w14:paraId="62331F7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46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BP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3D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34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D6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1</w:t>
            </w:r>
          </w:p>
        </w:tc>
      </w:tr>
      <w:tr w:rsidR="00DA071C" w:rsidRPr="00DA071C" w14:paraId="42D9097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BD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FR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34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00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58D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7</w:t>
            </w:r>
          </w:p>
        </w:tc>
      </w:tr>
      <w:tr w:rsidR="00DA071C" w:rsidRPr="00DA071C" w14:paraId="7D4E190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619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C1S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50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0C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38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4</w:t>
            </w:r>
          </w:p>
        </w:tc>
      </w:tr>
      <w:tr w:rsidR="00DA071C" w:rsidRPr="00DA071C" w14:paraId="6BA3FC3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F9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Q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01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01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6E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</w:tr>
      <w:tr w:rsidR="00DA071C" w:rsidRPr="00DA071C" w14:paraId="2177EC6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C9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PAR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3A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BA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9C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</w:tr>
      <w:tr w:rsidR="00DA071C" w:rsidRPr="00DA071C" w14:paraId="246CB26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F2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AP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B7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47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93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1</w:t>
            </w:r>
          </w:p>
        </w:tc>
      </w:tr>
      <w:tr w:rsidR="00DA071C" w:rsidRPr="00DA071C" w14:paraId="28733B8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AE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PLN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4E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F79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004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</w:tr>
      <w:tr w:rsidR="00DA071C" w:rsidRPr="00DA071C" w14:paraId="3653B88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39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XL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78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CE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A7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3</w:t>
            </w:r>
          </w:p>
        </w:tc>
      </w:tr>
      <w:tr w:rsidR="00DA071C" w:rsidRPr="00DA071C" w14:paraId="6B8CD0B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E4D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38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DA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618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9</w:t>
            </w:r>
          </w:p>
        </w:tc>
      </w:tr>
      <w:tr w:rsidR="00DA071C" w:rsidRPr="00DA071C" w14:paraId="5396841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1D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N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A4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AC2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BC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</w:tr>
      <w:tr w:rsidR="00DA071C" w:rsidRPr="00DA071C" w14:paraId="76712EA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40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PO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68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BA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53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2</w:t>
            </w:r>
          </w:p>
        </w:tc>
      </w:tr>
      <w:tr w:rsidR="00DA071C" w:rsidRPr="00DA071C" w14:paraId="0F8A08E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1C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DM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82E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E29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CD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</w:tr>
      <w:tr w:rsidR="00DA071C" w:rsidRPr="00DA071C" w14:paraId="4838E18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8A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KRD6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08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CE7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91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</w:tr>
      <w:tr w:rsidR="00DA071C" w:rsidRPr="00DA071C" w14:paraId="60C0903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68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L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D8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2EA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77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</w:tr>
      <w:tr w:rsidR="00DA071C" w:rsidRPr="00DA071C" w14:paraId="357B704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30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BE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044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4D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7</w:t>
            </w:r>
          </w:p>
        </w:tc>
      </w:tr>
      <w:tr w:rsidR="00DA071C" w:rsidRPr="00DA071C" w14:paraId="44CAF56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296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ROOM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52A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CC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9F8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</w:tr>
      <w:tr w:rsidR="00DA071C" w:rsidRPr="00DA071C" w14:paraId="3BF95C4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E1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R6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46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B8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FE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6</w:t>
            </w:r>
          </w:p>
        </w:tc>
      </w:tr>
      <w:tr w:rsidR="00DA071C" w:rsidRPr="00DA071C" w14:paraId="3BBAB80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9A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B36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A4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F45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4</w:t>
            </w:r>
          </w:p>
        </w:tc>
      </w:tr>
      <w:tr w:rsidR="00DA071C" w:rsidRPr="00DA071C" w14:paraId="1138A48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581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FXYD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1E0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F9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36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8</w:t>
            </w:r>
          </w:p>
        </w:tc>
      </w:tr>
      <w:tr w:rsidR="00DA071C" w:rsidRPr="00DA071C" w14:paraId="6C9CB91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6D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P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BC9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2B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436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7</w:t>
            </w:r>
          </w:p>
        </w:tc>
      </w:tr>
      <w:tr w:rsidR="00DA071C" w:rsidRPr="00DA071C" w14:paraId="62A4D94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AD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PP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A96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FD0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BD8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</w:tr>
      <w:tr w:rsidR="00DA071C" w:rsidRPr="00DA071C" w14:paraId="77BD027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35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LDLR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85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29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C8D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</w:tr>
      <w:tr w:rsidR="00DA071C" w:rsidRPr="00DA071C" w14:paraId="4A11147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A74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MK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7B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C9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67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8</w:t>
            </w:r>
          </w:p>
        </w:tc>
      </w:tr>
      <w:tr w:rsidR="00DA071C" w:rsidRPr="00DA071C" w14:paraId="5531F5C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DD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86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F1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BD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</w:tr>
      <w:tr w:rsidR="00DA071C" w:rsidRPr="00DA071C" w14:paraId="141F803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EBF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0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C7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28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</w:tr>
      <w:tr w:rsidR="00DA071C" w:rsidRPr="00DA071C" w14:paraId="12BFAC6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70A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ER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25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B6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42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1</w:t>
            </w:r>
          </w:p>
        </w:tc>
      </w:tr>
      <w:tr w:rsidR="00DA071C" w:rsidRPr="00DA071C" w14:paraId="71AF720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5B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E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BC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664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FA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</w:tr>
      <w:tr w:rsidR="00DA071C" w:rsidRPr="00DA071C" w14:paraId="36703C9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C5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NC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58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17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83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3</w:t>
            </w:r>
          </w:p>
        </w:tc>
      </w:tr>
      <w:tr w:rsidR="00DA071C" w:rsidRPr="00DA071C" w14:paraId="355B181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C0C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PA1L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9A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88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76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0</w:t>
            </w:r>
          </w:p>
        </w:tc>
      </w:tr>
      <w:tr w:rsidR="00DA071C" w:rsidRPr="00DA071C" w14:paraId="1A83C85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E6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DC3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4B3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43B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60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2</w:t>
            </w:r>
          </w:p>
        </w:tc>
      </w:tr>
      <w:tr w:rsidR="00DA071C" w:rsidRPr="00DA071C" w14:paraId="7AF0066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BA3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CF2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4A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EC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0</w:t>
            </w:r>
          </w:p>
        </w:tc>
      </w:tr>
      <w:tr w:rsidR="00DA071C" w:rsidRPr="00DA071C" w14:paraId="264C1C5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CA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G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76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1B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86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6</w:t>
            </w:r>
          </w:p>
        </w:tc>
      </w:tr>
      <w:tr w:rsidR="00DA071C" w:rsidRPr="00DA071C" w14:paraId="00163EE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7DB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P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9BB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B67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34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6</w:t>
            </w:r>
          </w:p>
        </w:tc>
      </w:tr>
      <w:tr w:rsidR="00DA071C" w:rsidRPr="00DA071C" w14:paraId="138C8A2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CC1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C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8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8D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770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3</w:t>
            </w:r>
          </w:p>
        </w:tc>
      </w:tr>
      <w:tr w:rsidR="00DA071C" w:rsidRPr="00DA071C" w14:paraId="6C8F79A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34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2D4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C7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B1A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39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1</w:t>
            </w:r>
          </w:p>
        </w:tc>
      </w:tr>
      <w:tr w:rsidR="00DA071C" w:rsidRPr="00DA071C" w14:paraId="6B6B07E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34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BU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62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5B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65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7</w:t>
            </w:r>
          </w:p>
        </w:tc>
      </w:tr>
      <w:tr w:rsidR="00DA071C" w:rsidRPr="00DA071C" w14:paraId="5657F2A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48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AIP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15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B8F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CC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</w:tr>
      <w:tr w:rsidR="00DA071C" w:rsidRPr="00DA071C" w14:paraId="0CB0669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02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OT1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36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CF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C5E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1</w:t>
            </w:r>
          </w:p>
        </w:tc>
      </w:tr>
      <w:tr w:rsidR="00DA071C" w:rsidRPr="00DA071C" w14:paraId="5BBECE7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641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BX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6BA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A7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8C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3</w:t>
            </w:r>
          </w:p>
        </w:tc>
      </w:tr>
      <w:tr w:rsidR="00DA071C" w:rsidRPr="00DA071C" w14:paraId="438F739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77D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AM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5E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0D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C6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8</w:t>
            </w:r>
          </w:p>
        </w:tc>
      </w:tr>
      <w:tr w:rsidR="00DA071C" w:rsidRPr="00DA071C" w14:paraId="4039063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3D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I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C0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A52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53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2</w:t>
            </w:r>
          </w:p>
        </w:tc>
      </w:tr>
      <w:tr w:rsidR="00DA071C" w:rsidRPr="00DA071C" w14:paraId="028DD28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283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7F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18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3C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</w:tr>
      <w:tr w:rsidR="00DA071C" w:rsidRPr="00DA071C" w14:paraId="64AB546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91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AP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CF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DDC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807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</w:tr>
      <w:tr w:rsidR="00DA071C" w:rsidRPr="00DA071C" w14:paraId="655CE31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225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5A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A3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25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</w:tr>
      <w:tr w:rsidR="00DA071C" w:rsidRPr="00DA071C" w14:paraId="6B377C5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C06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TAC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11D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65A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B8B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6</w:t>
            </w:r>
          </w:p>
        </w:tc>
      </w:tr>
      <w:tr w:rsidR="00DA071C" w:rsidRPr="00DA071C" w14:paraId="78018EC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F2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PE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21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18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79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8</w:t>
            </w:r>
          </w:p>
        </w:tc>
      </w:tr>
      <w:tr w:rsidR="00DA071C" w:rsidRPr="00DA071C" w14:paraId="49121A2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75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AA164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F9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27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34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DA071C" w:rsidRPr="00DA071C" w14:paraId="7B56121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BF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67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4A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2EB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0</w:t>
            </w:r>
          </w:p>
        </w:tc>
      </w:tr>
      <w:tr w:rsidR="00DA071C" w:rsidRPr="00DA071C" w14:paraId="2A28EB4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80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KP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C0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8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A6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</w:tr>
      <w:tr w:rsidR="00DA071C" w:rsidRPr="00DA071C" w14:paraId="49975E0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03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2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8B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B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</w:tr>
      <w:tr w:rsidR="00DA071C" w:rsidRPr="00DA071C" w14:paraId="4D68F09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0C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H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73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5F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9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2A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8</w:t>
            </w:r>
          </w:p>
        </w:tc>
      </w:tr>
      <w:tr w:rsidR="00DA071C" w:rsidRPr="00DA071C" w14:paraId="369BCE9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015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K2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AD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263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CB7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</w:tr>
      <w:tr w:rsidR="00DA071C" w:rsidRPr="00DA071C" w14:paraId="34D2B33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D3A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WA5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062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71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CA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74C991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0ED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GFC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1B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A98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5F2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</w:tr>
      <w:tr w:rsidR="00DA071C" w:rsidRPr="00DA071C" w14:paraId="74DFAAD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29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FAP3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35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38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585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1</w:t>
            </w:r>
          </w:p>
        </w:tc>
      </w:tr>
      <w:tr w:rsidR="00DA071C" w:rsidRPr="00DA071C" w14:paraId="1F40B52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AC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BTBD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0E2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90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B00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6</w:t>
            </w:r>
          </w:p>
        </w:tc>
      </w:tr>
      <w:tr w:rsidR="00DA071C" w:rsidRPr="00DA071C" w14:paraId="1118669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EC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6C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65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6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8</w:t>
            </w:r>
          </w:p>
        </w:tc>
      </w:tr>
      <w:tr w:rsidR="00DA071C" w:rsidRPr="00DA071C" w14:paraId="40FF917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231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A3C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5B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70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3D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</w:tr>
      <w:tr w:rsidR="00DA071C" w:rsidRPr="00DA071C" w14:paraId="4E2508C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51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H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DE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41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6D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8</w:t>
            </w:r>
          </w:p>
        </w:tc>
      </w:tr>
      <w:tr w:rsidR="00DA071C" w:rsidRPr="00DA071C" w14:paraId="55502F8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91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DLRAD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9C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C71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8D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3</w:t>
            </w:r>
          </w:p>
        </w:tc>
      </w:tr>
      <w:tr w:rsidR="00DA071C" w:rsidRPr="00DA071C" w14:paraId="67B479B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88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C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38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BF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E7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1F4C7A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FCF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60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5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CB8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8</w:t>
            </w:r>
          </w:p>
        </w:tc>
      </w:tr>
      <w:tr w:rsidR="00DA071C" w:rsidRPr="00DA071C" w14:paraId="0517702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5C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RGS1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2B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91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B3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1</w:t>
            </w:r>
          </w:p>
        </w:tc>
      </w:tr>
      <w:tr w:rsidR="00DA071C" w:rsidRPr="00DA071C" w14:paraId="7684891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308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PN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3F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F54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E43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8</w:t>
            </w:r>
          </w:p>
        </w:tc>
      </w:tr>
      <w:tr w:rsidR="00DA071C" w:rsidRPr="00DA071C" w14:paraId="0FD807B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136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BF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2D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FB7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2C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</w:tr>
      <w:tr w:rsidR="00DA071C" w:rsidRPr="00DA071C" w14:paraId="51E0EFA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42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AL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A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A1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2F5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</w:tr>
      <w:tr w:rsidR="00DA071C" w:rsidRPr="00DA071C" w14:paraId="36C4175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6F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LMO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6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1E3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D0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3</w:t>
            </w:r>
          </w:p>
        </w:tc>
      </w:tr>
      <w:tr w:rsidR="00DA071C" w:rsidRPr="00DA071C" w14:paraId="273BF80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3B1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EC1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38F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85B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F8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  <w:tr w:rsidR="00DA071C" w:rsidRPr="00DA071C" w14:paraId="199FD56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51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RD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A3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37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186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3</w:t>
            </w:r>
          </w:p>
        </w:tc>
      </w:tr>
      <w:tr w:rsidR="00DA071C" w:rsidRPr="00DA071C" w14:paraId="371AE12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E4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T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60A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39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B92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0</w:t>
            </w:r>
          </w:p>
        </w:tc>
      </w:tr>
      <w:tr w:rsidR="00DA071C" w:rsidRPr="00DA071C" w14:paraId="1FBDBE8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39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FHX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3D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48B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6C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</w:tr>
      <w:tr w:rsidR="00DA071C" w:rsidRPr="00DA071C" w14:paraId="4FFA760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EE6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AP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E9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CF4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99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</w:t>
            </w:r>
          </w:p>
        </w:tc>
      </w:tr>
      <w:tr w:rsidR="00DA071C" w:rsidRPr="00DA071C" w14:paraId="2F0E32A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91C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11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C9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E39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8A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</w:tr>
      <w:tr w:rsidR="00DA071C" w:rsidRPr="00DA071C" w14:paraId="359843A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1E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C4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2D8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45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C8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6</w:t>
            </w:r>
          </w:p>
        </w:tc>
      </w:tr>
      <w:tr w:rsidR="00DA071C" w:rsidRPr="00DA071C" w14:paraId="38B892B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DE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NQ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25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58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25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8</w:t>
            </w:r>
          </w:p>
        </w:tc>
      </w:tr>
      <w:tr w:rsidR="00DA071C" w:rsidRPr="00DA071C" w14:paraId="225A1DD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10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35F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306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44A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33E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7</w:t>
            </w:r>
          </w:p>
        </w:tc>
      </w:tr>
      <w:tr w:rsidR="00DA071C" w:rsidRPr="00DA071C" w14:paraId="57A61B8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E6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UBE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1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44C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F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4</w:t>
            </w:r>
          </w:p>
        </w:tc>
      </w:tr>
      <w:tr w:rsidR="00DA071C" w:rsidRPr="00DA071C" w14:paraId="77533C1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98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XDC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12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C8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D5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</w:tr>
      <w:tr w:rsidR="00DA071C" w:rsidRPr="00DA071C" w14:paraId="138B071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1F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14L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B4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F1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1D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7</w:t>
            </w:r>
          </w:p>
        </w:tc>
      </w:tr>
      <w:tr w:rsidR="00DA071C" w:rsidRPr="00DA071C" w14:paraId="0B502B7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E9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S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54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0F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D1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8</w:t>
            </w:r>
          </w:p>
        </w:tc>
      </w:tr>
      <w:tr w:rsidR="00DA071C" w:rsidRPr="00DA071C" w14:paraId="52041C2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CF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EG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97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3B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D2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0</w:t>
            </w:r>
          </w:p>
        </w:tc>
      </w:tr>
      <w:tr w:rsidR="00DA071C" w:rsidRPr="00DA071C" w14:paraId="78C4D62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A5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GKI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538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11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A54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8</w:t>
            </w:r>
          </w:p>
        </w:tc>
      </w:tr>
      <w:tr w:rsidR="00DA071C" w:rsidRPr="00DA071C" w14:paraId="189E89A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BC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A8F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ECF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6E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779AEFC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CB8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DC15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C26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4E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2C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0</w:t>
            </w:r>
          </w:p>
        </w:tc>
      </w:tr>
      <w:tr w:rsidR="00DA071C" w:rsidRPr="00DA071C" w14:paraId="7EC42F1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33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19A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02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51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DA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</w:tr>
      <w:tr w:rsidR="00DA071C" w:rsidRPr="00DA071C" w14:paraId="2FCD967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DF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A3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BF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364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B5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</w:tr>
      <w:tr w:rsidR="00DA071C" w:rsidRPr="00DA071C" w14:paraId="339FA29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2E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S2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934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58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9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26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4</w:t>
            </w:r>
          </w:p>
        </w:tc>
      </w:tr>
      <w:tr w:rsidR="00DA071C" w:rsidRPr="00DA071C" w14:paraId="15EF4DF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AE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S1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09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0C0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6C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</w:tr>
      <w:tr w:rsidR="00DA071C" w:rsidRPr="00DA071C" w14:paraId="3BE9210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4B5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PI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E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97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94C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3</w:t>
            </w:r>
          </w:p>
        </w:tc>
      </w:tr>
      <w:tr w:rsidR="00DA071C" w:rsidRPr="00DA071C" w14:paraId="72AC9E5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8A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PTX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9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AB2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E6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6</w:t>
            </w:r>
          </w:p>
        </w:tc>
      </w:tr>
      <w:tr w:rsidR="00DA071C" w:rsidRPr="00DA071C" w14:paraId="1C35EFB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8B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X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C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220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E2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6</w:t>
            </w:r>
          </w:p>
        </w:tc>
      </w:tr>
      <w:tr w:rsidR="00DA071C" w:rsidRPr="00DA071C" w14:paraId="5B2C1DD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8A3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P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77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D1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66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</w:tr>
      <w:tr w:rsidR="00DA071C" w:rsidRPr="00DA071C" w14:paraId="01A3CDA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E9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A3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40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F2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0</w:t>
            </w:r>
          </w:p>
        </w:tc>
      </w:tr>
      <w:tr w:rsidR="00DA071C" w:rsidRPr="00DA071C" w14:paraId="1C27F54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1B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P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E3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88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FB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BA8CC3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7D8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PP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E68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41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6A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</w:tr>
      <w:tr w:rsidR="00DA071C" w:rsidRPr="00DA071C" w14:paraId="4F9C065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27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DC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26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2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  <w:tr w:rsidR="00DA071C" w:rsidRPr="00DA071C" w14:paraId="25414A7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BFC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BP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10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8C9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5E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</w:tr>
      <w:tr w:rsidR="00DA071C" w:rsidRPr="00DA071C" w14:paraId="16FF089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46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BSCR2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C8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76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EA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0</w:t>
            </w:r>
          </w:p>
        </w:tc>
      </w:tr>
      <w:tr w:rsidR="00DA071C" w:rsidRPr="00DA071C" w14:paraId="154D52C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B57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N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35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216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45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</w:t>
            </w:r>
          </w:p>
        </w:tc>
      </w:tr>
      <w:tr w:rsidR="00DA071C" w:rsidRPr="00DA071C" w14:paraId="51A94A9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5F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GRG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6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52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CB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</w:tr>
      <w:tr w:rsidR="00DA071C" w:rsidRPr="00DA071C" w14:paraId="43B77C6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929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D5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60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CD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</w:tr>
      <w:tr w:rsidR="00DA071C" w:rsidRPr="00DA071C" w14:paraId="791E3E3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76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LR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E9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20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04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6</w:t>
            </w:r>
          </w:p>
        </w:tc>
      </w:tr>
      <w:tr w:rsidR="00DA071C" w:rsidRPr="00DA071C" w14:paraId="788AAF4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519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PC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F6A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5B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64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0</w:t>
            </w:r>
          </w:p>
        </w:tc>
      </w:tr>
      <w:tr w:rsidR="00DA071C" w:rsidRPr="00DA071C" w14:paraId="73744A6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B4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A9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71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0B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5</w:t>
            </w:r>
          </w:p>
        </w:tc>
      </w:tr>
      <w:tr w:rsidR="00DA071C" w:rsidRPr="00DA071C" w14:paraId="54A5B75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855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PF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94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E2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18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6</w:t>
            </w:r>
          </w:p>
        </w:tc>
      </w:tr>
      <w:tr w:rsidR="00DA071C" w:rsidRPr="00DA071C" w14:paraId="23197D0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60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OLCE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E4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58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E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2C9E37C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EA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K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D27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9AA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C2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</w:tr>
      <w:tr w:rsidR="00DA071C" w:rsidRPr="00DA071C" w14:paraId="50750EC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97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A5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F7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748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86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</w:tr>
      <w:tr w:rsidR="00DA071C" w:rsidRPr="00DA071C" w14:paraId="3499C50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F7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ATC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B7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757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CD3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</w:tr>
      <w:tr w:rsidR="00DA071C" w:rsidRPr="00DA071C" w14:paraId="1BA4354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9C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2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50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621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CA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8</w:t>
            </w:r>
          </w:p>
        </w:tc>
      </w:tr>
      <w:tr w:rsidR="00DA071C" w:rsidRPr="00DA071C" w14:paraId="647A22B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6B8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3R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DF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B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3E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2</w:t>
            </w:r>
          </w:p>
        </w:tc>
      </w:tr>
      <w:tr w:rsidR="00DA071C" w:rsidRPr="00DA071C" w14:paraId="6220CE8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91B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I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AC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2F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A8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9</w:t>
            </w:r>
          </w:p>
        </w:tc>
      </w:tr>
      <w:tr w:rsidR="00DA071C" w:rsidRPr="00DA071C" w14:paraId="0452903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D7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I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1E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86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00C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</w:tr>
      <w:tr w:rsidR="00DA071C" w:rsidRPr="00DA071C" w14:paraId="60CDE3E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00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C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89D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7F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36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28A8A8F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82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X1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E8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74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96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</w:tr>
      <w:tr w:rsidR="00DA071C" w:rsidRPr="00DA071C" w14:paraId="3B0B174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B1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134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86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29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7D0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8</w:t>
            </w:r>
          </w:p>
        </w:tc>
      </w:tr>
      <w:tr w:rsidR="00DA071C" w:rsidRPr="00DA071C" w14:paraId="00EAE18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EEE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BB1I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703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BF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7D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</w:tr>
      <w:tr w:rsidR="00DA071C" w:rsidRPr="00DA071C" w14:paraId="26B4988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53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D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18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8F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A6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</w:tr>
      <w:tr w:rsidR="00DA071C" w:rsidRPr="00DA071C" w14:paraId="6DC01A4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A36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QC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66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841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61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</w:tr>
      <w:tr w:rsidR="00DA071C" w:rsidRPr="00DA071C" w14:paraId="07D64F8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475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F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43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AD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0AD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</w:tr>
      <w:tr w:rsidR="00DA071C" w:rsidRPr="00DA071C" w14:paraId="72BCB8A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902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BO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4C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E2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78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6</w:t>
            </w:r>
          </w:p>
        </w:tc>
      </w:tr>
      <w:tr w:rsidR="00DA071C" w:rsidRPr="00DA071C" w14:paraId="1374B13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AA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AA1324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41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F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3F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0</w:t>
            </w:r>
          </w:p>
        </w:tc>
      </w:tr>
      <w:tr w:rsidR="00DA071C" w:rsidRPr="00DA071C" w14:paraId="138482C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1F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M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1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96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E9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6</w:t>
            </w:r>
          </w:p>
        </w:tc>
      </w:tr>
      <w:tr w:rsidR="00DA071C" w:rsidRPr="00DA071C" w14:paraId="0E3DE0B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34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AMTSL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A5B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F0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294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</w:tr>
      <w:tr w:rsidR="00DA071C" w:rsidRPr="00DA071C" w14:paraId="4505188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8D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MO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E0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FE0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4F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4</w:t>
            </w:r>
          </w:p>
        </w:tc>
      </w:tr>
      <w:tr w:rsidR="00DA071C" w:rsidRPr="00DA071C" w14:paraId="7B79148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E0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RT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84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A2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1C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</w:tr>
      <w:tr w:rsidR="00DA071C" w:rsidRPr="00DA071C" w14:paraId="0BBB82F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3E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NC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01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27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E3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3</w:t>
            </w:r>
          </w:p>
        </w:tc>
      </w:tr>
      <w:tr w:rsidR="00DA071C" w:rsidRPr="00DA071C" w14:paraId="70B97F3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B7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C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88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997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92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</w:tr>
      <w:tr w:rsidR="00DA071C" w:rsidRPr="00DA071C" w14:paraId="29FC2DB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C86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17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6B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0C1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8</w:t>
            </w:r>
          </w:p>
        </w:tc>
      </w:tr>
      <w:tr w:rsidR="00DA071C" w:rsidRPr="00DA071C" w14:paraId="66A71EC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B4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NDC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AE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90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3D3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352E87F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4A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MP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16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3A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9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</w:tr>
      <w:tr w:rsidR="00DA071C" w:rsidRPr="00DA071C" w14:paraId="17CAA11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68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NB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B6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07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2C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DA071C" w:rsidRPr="00DA071C" w14:paraId="4557336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B1D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RTAP2-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D3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14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A5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9</w:t>
            </w:r>
          </w:p>
        </w:tc>
      </w:tr>
      <w:tr w:rsidR="00DA071C" w:rsidRPr="00DA071C" w14:paraId="0FEA33E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C7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6K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63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58E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A4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</w:tr>
      <w:tr w:rsidR="00DA071C" w:rsidRPr="00DA071C" w14:paraId="5F1DF98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729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23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82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ED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7715C06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3F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CT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F7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C7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FE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</w:tr>
      <w:tr w:rsidR="00DA071C" w:rsidRPr="00DA071C" w14:paraId="0B71566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1E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M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FF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06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A3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</w:tr>
      <w:tr w:rsidR="00DA071C" w:rsidRPr="00DA071C" w14:paraId="22F27F6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E77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CY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9A9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54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9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43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4</w:t>
            </w:r>
          </w:p>
        </w:tc>
      </w:tr>
      <w:tr w:rsidR="00DA071C" w:rsidRPr="00DA071C" w14:paraId="304F225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38F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R1E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40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51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95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7</w:t>
            </w:r>
          </w:p>
        </w:tc>
      </w:tr>
      <w:tr w:rsidR="00DA071C" w:rsidRPr="00DA071C" w14:paraId="7BB6A71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6C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86B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014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72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91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DA071C" w:rsidRPr="00DA071C" w14:paraId="3C0BD26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B9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R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50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45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7EE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</w:tr>
      <w:tr w:rsidR="00DA071C" w:rsidRPr="00DA071C" w14:paraId="697B14A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67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KX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6E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DD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384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</w:tr>
      <w:tr w:rsidR="00DA071C" w:rsidRPr="00DA071C" w14:paraId="070A8B9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2D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T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58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72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72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0</w:t>
            </w:r>
          </w:p>
        </w:tc>
      </w:tr>
      <w:tr w:rsidR="00DA071C" w:rsidRPr="00DA071C" w14:paraId="6FA31C6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6B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E44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E7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51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</w:tr>
      <w:tr w:rsidR="00DA071C" w:rsidRPr="00DA071C" w14:paraId="7B3C3C9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2C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IH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E5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F9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FB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7FDD150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81F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C3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C6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6C3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0</w:t>
            </w:r>
          </w:p>
        </w:tc>
      </w:tr>
      <w:tr w:rsidR="00DA071C" w:rsidRPr="00DA071C" w14:paraId="12CDC2D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D5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SGEF1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66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4C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B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1</w:t>
            </w:r>
          </w:p>
        </w:tc>
      </w:tr>
      <w:tr w:rsidR="00DA071C" w:rsidRPr="00DA071C" w14:paraId="52255A7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65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AT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E1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711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9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BA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8</w:t>
            </w:r>
          </w:p>
        </w:tc>
      </w:tr>
      <w:tr w:rsidR="00DA071C" w:rsidRPr="00DA071C" w14:paraId="1034539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12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COM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B6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5D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4E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2</w:t>
            </w:r>
          </w:p>
        </w:tc>
      </w:tr>
      <w:tr w:rsidR="00DA071C" w:rsidRPr="00DA071C" w14:paraId="3294E9C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87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NQ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CC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9B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84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950D81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B6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NK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38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5C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39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3</w:t>
            </w:r>
          </w:p>
        </w:tc>
      </w:tr>
      <w:tr w:rsidR="00DA071C" w:rsidRPr="00DA071C" w14:paraId="477266E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A5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RG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20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54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71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2A063AC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13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E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8C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7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D2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79012C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07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BH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38B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3C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20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714220E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328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G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682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8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BA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D95A82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3A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A7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18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03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</w:tr>
      <w:tr w:rsidR="00DA071C" w:rsidRPr="00DA071C" w14:paraId="5E161B4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E5D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NT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AE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0C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30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</w:tr>
      <w:tr w:rsidR="00DA071C" w:rsidRPr="00DA071C" w14:paraId="121172C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7F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F3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7C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F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</w:tr>
      <w:tr w:rsidR="00DA071C" w:rsidRPr="00DA071C" w14:paraId="26ED34E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88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T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4CA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36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75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3</w:t>
            </w:r>
          </w:p>
        </w:tc>
      </w:tr>
      <w:tr w:rsidR="00DA071C" w:rsidRPr="00DA071C" w14:paraId="03437E2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06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C25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82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1C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</w:tr>
      <w:tr w:rsidR="00DA071C" w:rsidRPr="00DA071C" w14:paraId="3016326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4D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15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D6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6A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009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11C80F15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D2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OS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242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D6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40F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3F7410E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E9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NK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53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37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6D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  <w:tr w:rsidR="00DA071C" w:rsidRPr="00DA071C" w14:paraId="31CCE18D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DE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BF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B1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8B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32A4372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C1E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SP1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FB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83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9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84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0</w:t>
            </w:r>
          </w:p>
        </w:tc>
      </w:tr>
      <w:tr w:rsidR="00DA071C" w:rsidRPr="00DA071C" w14:paraId="02F0A95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FB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385D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3B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7E8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22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</w:tr>
      <w:tr w:rsidR="00DA071C" w:rsidRPr="00DA071C" w14:paraId="6FEE49F7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52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BP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94C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C3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53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7</w:t>
            </w:r>
          </w:p>
        </w:tc>
      </w:tr>
      <w:tr w:rsidR="00DA071C" w:rsidRPr="00DA071C" w14:paraId="60A5EF0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CE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AF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04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DE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  <w:tr w:rsidR="00DA071C" w:rsidRPr="00DA071C" w14:paraId="22AC455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56A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B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0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8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F4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16B54EF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160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X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73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7C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18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DA071C" w:rsidRPr="00DA071C" w14:paraId="1DCD79C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1BF0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5orf3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C5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48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8B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8</w:t>
            </w:r>
          </w:p>
        </w:tc>
      </w:tr>
      <w:tr w:rsidR="00DA071C" w:rsidRPr="00DA071C" w14:paraId="221FFFE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8C6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0F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B6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3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DB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</w:tr>
      <w:tr w:rsidR="00DA071C" w:rsidRPr="00DA071C" w14:paraId="5E5790E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01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84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B8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84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</w:tr>
      <w:tr w:rsidR="00DA071C" w:rsidRPr="00DA071C" w14:paraId="26AAF12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2AA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S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47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DD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E0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0</w:t>
            </w:r>
          </w:p>
        </w:tc>
      </w:tr>
      <w:tr w:rsidR="00DA071C" w:rsidRPr="00DA071C" w14:paraId="75B1903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581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2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D1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891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70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6</w:t>
            </w:r>
          </w:p>
        </w:tc>
      </w:tr>
      <w:tr w:rsidR="00DA071C" w:rsidRPr="00DA071C" w14:paraId="6DDB778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14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C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BB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85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834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4F00486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BB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OLN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56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97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21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1</w:t>
            </w:r>
          </w:p>
        </w:tc>
      </w:tr>
      <w:tr w:rsidR="00DA071C" w:rsidRPr="00DA071C" w14:paraId="1988825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B0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M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00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BE9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FE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03CF8F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AC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DH3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E8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F6C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2F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4DA06A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85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354822.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D2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94A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357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DA071C" w:rsidRPr="00DA071C" w14:paraId="65EB23D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361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R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A7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DD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15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0</w:t>
            </w:r>
          </w:p>
        </w:tc>
      </w:tr>
      <w:tr w:rsidR="00DA071C" w:rsidRPr="00DA071C" w14:paraId="01ED850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847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385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DCF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41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ED0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</w:tr>
      <w:tr w:rsidR="00DA071C" w:rsidRPr="00DA071C" w14:paraId="6EFF984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3D8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FI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7C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94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E4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</w:tr>
      <w:tr w:rsidR="00DA071C" w:rsidRPr="00DA071C" w14:paraId="7F12B26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A9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K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B38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4A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71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566D35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47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ATC1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1A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35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462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DA071C" w:rsidRPr="00DA071C" w14:paraId="0C0F917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2B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G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24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C3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9BE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1</w:t>
            </w:r>
          </w:p>
        </w:tc>
      </w:tr>
      <w:tr w:rsidR="00DA071C" w:rsidRPr="00DA071C" w14:paraId="3B656FF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545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D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77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1D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E3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13A6CB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3F3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A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F9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869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AD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1</w:t>
            </w:r>
          </w:p>
        </w:tc>
      </w:tr>
      <w:tr w:rsidR="00DA071C" w:rsidRPr="00DA071C" w14:paraId="76F110C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63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DC85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FE8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2D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43D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56316B0B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BBF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7E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684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EE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</w:tr>
      <w:tr w:rsidR="00DA071C" w:rsidRPr="00DA071C" w14:paraId="640F8C1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C2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XBP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E1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CD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E7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</w:tr>
      <w:tr w:rsidR="00DA071C" w:rsidRPr="00DA071C" w14:paraId="44B8F20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807D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259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ADB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84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2E72D19A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E65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DL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AD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D2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CE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C9CB7E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49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Z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8D6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64C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88D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DE905E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FA2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DRA2C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098A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4E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35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57A205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27F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2orf8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CF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EFC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5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2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6</w:t>
            </w:r>
          </w:p>
        </w:tc>
      </w:tr>
      <w:tr w:rsidR="00DA071C" w:rsidRPr="00DA071C" w14:paraId="512974D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C64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I3L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82C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7C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40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DA071C" w:rsidRPr="00DA071C" w14:paraId="4EC0F4E9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7A2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P1A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6F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EC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F6B2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</w:tr>
      <w:tr w:rsidR="00DA071C" w:rsidRPr="00DA071C" w14:paraId="6DEA58CF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7E3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9A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936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68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0E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2D8DAB73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48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145212.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F96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9E8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89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32738C68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1EC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P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7B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9ED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B6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407214B6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AA6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61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F2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DB1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647B4721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556B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100A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8C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AA73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00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3</w:t>
            </w:r>
          </w:p>
        </w:tc>
      </w:tr>
      <w:tr w:rsidR="00DA071C" w:rsidRPr="00DA071C" w14:paraId="133166D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6F8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K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D3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F06D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4E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3C650274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9EA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100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59E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F8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1CD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26883992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55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C90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2A39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491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</w:tr>
      <w:tr w:rsidR="00DA071C" w:rsidRPr="00DA071C" w14:paraId="0B57C6CC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6709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9A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BA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26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B2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0D3A27E0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72F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11A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CF5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667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744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DA071C" w:rsidRPr="00DA071C" w14:paraId="32EB92EE" w14:textId="77777777" w:rsidTr="00E83735">
        <w:trPr>
          <w:trHeight w:val="260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6A63" w14:textId="77777777" w:rsidR="00DA071C" w:rsidRPr="00DA071C" w:rsidRDefault="00DA071C" w:rsidP="00DA07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PLA2G2A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04CF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5B2B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0.00005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5A3C" w14:textId="77777777" w:rsidR="00DA071C" w:rsidRPr="00DA071C" w:rsidRDefault="00DA071C" w:rsidP="00DA07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A071C">
              <w:rPr>
                <w:rFonts w:ascii="Times New Roman" w:eastAsia="DengXian" w:hAnsi="Times New Roman" w:cs="Times New Roman"/>
                <w:kern w:val="0"/>
                <w:szCs w:val="21"/>
              </w:rPr>
              <w:t>0.0003</w:t>
            </w:r>
          </w:p>
        </w:tc>
      </w:tr>
    </w:tbl>
    <w:p w14:paraId="0CA0EBD1" w14:textId="77777777" w:rsidR="00DA071C" w:rsidRPr="00E83735" w:rsidRDefault="00DA071C">
      <w:pPr>
        <w:rPr>
          <w:rFonts w:ascii="Times New Roman" w:hAnsi="Times New Roman" w:cs="Times New Roman"/>
          <w:szCs w:val="21"/>
        </w:rPr>
      </w:pPr>
    </w:p>
    <w:sectPr w:rsidR="00DA071C" w:rsidRPr="00E83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1C"/>
    <w:rsid w:val="003A3DF2"/>
    <w:rsid w:val="00620E59"/>
    <w:rsid w:val="0081766C"/>
    <w:rsid w:val="009D0E62"/>
    <w:rsid w:val="00B229B0"/>
    <w:rsid w:val="00CF0863"/>
    <w:rsid w:val="00DA071C"/>
    <w:rsid w:val="00E8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32825"/>
  <w15:chartTrackingRefBased/>
  <w15:docId w15:val="{194064D1-5C60-7E4C-A1AD-C5A8E5504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83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7-26T12:12:00Z</dcterms:created>
  <dcterms:modified xsi:type="dcterms:W3CDTF">2021-07-26T13:57:00Z</dcterms:modified>
</cp:coreProperties>
</file>